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7417" w:rsidRPr="002C14F2" w:rsidRDefault="00327417" w:rsidP="00327417">
      <w:pPr>
        <w:widowControl/>
        <w:spacing w:line="360" w:lineRule="auto"/>
        <w:jc w:val="left"/>
        <w:rPr>
          <w:rFonts w:ascii="Arial" w:hAnsi="Arial" w:cs="Arial"/>
          <w:b/>
        </w:rPr>
      </w:pPr>
      <w:r w:rsidRPr="006F6AF4">
        <w:rPr>
          <w:rFonts w:ascii="Times New Roman" w:hAnsi="Times New Roman"/>
          <w:b/>
          <w:sz w:val="28"/>
          <w:szCs w:val="28"/>
          <w:lang w:eastAsia="en-US"/>
        </w:rPr>
        <w:t>Supplementary Table</w:t>
      </w:r>
    </w:p>
    <w:p w:rsidR="005939E6" w:rsidRDefault="005939E6" w:rsidP="00F42196">
      <w:pPr>
        <w:spacing w:beforeLines="50"/>
        <w:rPr>
          <w:rFonts w:ascii="Times New Roman" w:hAnsi="Times New Roman"/>
          <w:b/>
          <w:bCs/>
          <w:color w:val="000000"/>
          <w:sz w:val="24"/>
          <w:szCs w:val="24"/>
          <w:lang w:val="pt-PT"/>
        </w:rPr>
      </w:pPr>
    </w:p>
    <w:p w:rsidR="0052109C" w:rsidRPr="009E2234" w:rsidRDefault="005939E6" w:rsidP="009E2234">
      <w:pPr>
        <w:pStyle w:val="Default"/>
        <w:spacing w:line="360" w:lineRule="auto"/>
        <w:jc w:val="center"/>
        <w:rPr>
          <w:rFonts w:ascii="Times New Roman" w:eastAsia="宋体" w:hAnsi="Times New Roman" w:cs="Times New Roman"/>
          <w:b/>
        </w:rPr>
      </w:pPr>
      <w:r w:rsidRPr="00403A6B">
        <w:rPr>
          <w:rFonts w:ascii="Times New Roman" w:hAnsi="Times New Roman"/>
          <w:b/>
          <w:bCs/>
          <w:lang w:val="pt-PT"/>
        </w:rPr>
        <w:t>Table S</w:t>
      </w:r>
      <w:r>
        <w:rPr>
          <w:rFonts w:ascii="Times New Roman" w:hAnsi="Times New Roman" w:hint="eastAsia"/>
          <w:b/>
          <w:bCs/>
          <w:lang w:val="pt-PT"/>
        </w:rPr>
        <w:t>2</w:t>
      </w:r>
      <w:r w:rsidRPr="00403A6B">
        <w:rPr>
          <w:rFonts w:ascii="Times New Roman" w:hAnsi="Times New Roman" w:hint="eastAsia"/>
          <w:b/>
          <w:bCs/>
          <w:lang w:val="pt-PT"/>
        </w:rPr>
        <w:t xml:space="preserve"> </w:t>
      </w:r>
      <w:r w:rsidR="00F17C44">
        <w:rPr>
          <w:rFonts w:ascii="Times New Roman" w:hAnsi="Times New Roman"/>
          <w:b/>
          <w:bCs/>
          <w:lang w:val="pt-PT"/>
        </w:rPr>
        <w:t>The real</w:t>
      </w:r>
      <w:r w:rsidR="00F17C44">
        <w:rPr>
          <w:rFonts w:ascii="Times New Roman" w:hAnsi="Times New Roman" w:hint="eastAsia"/>
          <w:b/>
          <w:bCs/>
          <w:lang w:val="pt-PT"/>
        </w:rPr>
        <w:t>-</w:t>
      </w:r>
      <w:r w:rsidRPr="00403A6B">
        <w:rPr>
          <w:rFonts w:ascii="Times New Roman" w:hAnsi="Times New Roman"/>
          <w:b/>
          <w:bCs/>
          <w:lang w:val="pt-PT"/>
        </w:rPr>
        <w:t>time PCR primer</w:t>
      </w:r>
      <w:r>
        <w:rPr>
          <w:rFonts w:ascii="Times New Roman" w:hAnsi="Times New Roman" w:hint="eastAsia"/>
          <w:b/>
          <w:bCs/>
          <w:lang w:val="pt-PT"/>
        </w:rPr>
        <w:t>s</w:t>
      </w:r>
      <w:r w:rsidRPr="00403A6B">
        <w:rPr>
          <w:rFonts w:ascii="Times New Roman" w:hAnsi="Times New Roman"/>
          <w:b/>
          <w:bCs/>
          <w:lang w:val="pt-PT"/>
        </w:rPr>
        <w:t xml:space="preserve"> for predicted</w:t>
      </w:r>
      <w:r w:rsidR="009E2234">
        <w:rPr>
          <w:rFonts w:ascii="Times New Roman" w:hAnsi="Times New Roman" w:hint="eastAsia"/>
          <w:b/>
          <w:bCs/>
          <w:lang w:val="pt-PT"/>
        </w:rPr>
        <w:t xml:space="preserve"> </w:t>
      </w:r>
      <w:r w:rsidR="009E2234" w:rsidRPr="002C1797">
        <w:rPr>
          <w:rFonts w:ascii="Times New Roman" w:eastAsia="宋体" w:hAnsi="Times New Roman" w:cs="Times New Roman"/>
          <w:b/>
        </w:rPr>
        <w:t>potential target gene</w:t>
      </w:r>
      <w:r w:rsidR="009E2234" w:rsidRPr="002C1797">
        <w:rPr>
          <w:rFonts w:ascii="Times New Roman" w:eastAsia="宋体" w:hAnsi="Times New Roman" w:cs="Times New Roman" w:hint="eastAsia"/>
          <w:b/>
        </w:rPr>
        <w:t xml:space="preserve"> candidates</w:t>
      </w:r>
    </w:p>
    <w:tbl>
      <w:tblPr>
        <w:tblW w:w="7647" w:type="dxa"/>
        <w:jc w:val="center"/>
        <w:tblInd w:w="94" w:type="dxa"/>
        <w:tblLook w:val="04A0"/>
      </w:tblPr>
      <w:tblGrid>
        <w:gridCol w:w="1247"/>
        <w:gridCol w:w="3180"/>
        <w:gridCol w:w="3220"/>
      </w:tblGrid>
      <w:tr w:rsidR="005939E6" w:rsidRPr="000D4886" w:rsidTr="005939E6">
        <w:trPr>
          <w:trHeight w:val="285"/>
          <w:jc w:val="center"/>
        </w:trPr>
        <w:tc>
          <w:tcPr>
            <w:tcW w:w="124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31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1AA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ense</w:t>
            </w:r>
            <w:r w:rsidRPr="00DF381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equence (5’ to 3’)</w:t>
            </w:r>
          </w:p>
        </w:tc>
        <w:tc>
          <w:tcPr>
            <w:tcW w:w="32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1AA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ntisense</w:t>
            </w:r>
            <w:r w:rsidRPr="00DF381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equence</w:t>
            </w:r>
            <w:r w:rsidRPr="00A65660">
              <w:rPr>
                <w:rFonts w:ascii="Times New Roman" w:hAnsi="Times New Roman"/>
                <w:szCs w:val="21"/>
              </w:rPr>
              <w:t xml:space="preserve"> </w:t>
            </w:r>
            <w:r w:rsidRPr="00DF381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5’ to 3’)</w:t>
            </w:r>
          </w:p>
        </w:tc>
      </w:tr>
      <w:tr w:rsidR="005939E6" w:rsidRPr="000D4886" w:rsidTr="005939E6">
        <w:trPr>
          <w:trHeight w:val="270"/>
          <w:jc w:val="center"/>
        </w:trPr>
        <w:tc>
          <w:tcPr>
            <w:tcW w:w="12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H11-F</w:t>
            </w:r>
          </w:p>
        </w:tc>
        <w:tc>
          <w:tcPr>
            <w:tcW w:w="31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TCTTGGCCCCAAGTTACA</w:t>
            </w:r>
          </w:p>
        </w:tc>
        <w:tc>
          <w:tcPr>
            <w:tcW w:w="32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TGGATTTCTGCTGCAAAG</w:t>
            </w:r>
          </w:p>
        </w:tc>
      </w:tr>
      <w:tr w:rsidR="005939E6" w:rsidRPr="000D4886" w:rsidTr="005939E6">
        <w:trPr>
          <w:trHeight w:val="27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NF238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TGAGCGAGCAGAGACA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TCCTTGTAAAAGAGGTGGAAA</w:t>
            </w:r>
          </w:p>
        </w:tc>
      </w:tr>
      <w:tr w:rsidR="005939E6" w:rsidRPr="000D4886" w:rsidTr="005939E6">
        <w:trPr>
          <w:trHeight w:val="27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PF4B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AAAGGTCCAGTCTGGTAT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TCTAGTCCGTTCTTTGGATCT</w:t>
            </w:r>
          </w:p>
        </w:tc>
      </w:tr>
      <w:tr w:rsidR="005939E6" w:rsidRPr="000D4886" w:rsidTr="005939E6">
        <w:trPr>
          <w:trHeight w:val="27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DCBP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GCTCCTATCCCTCACGAT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CCACATTTGCACGTATTTCT</w:t>
            </w:r>
          </w:p>
        </w:tc>
      </w:tr>
      <w:tr w:rsidR="005939E6" w:rsidRPr="000D4886" w:rsidTr="005939E6">
        <w:trPr>
          <w:trHeight w:val="27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DCD10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CCCTCTATGCAGTCATGT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CCTTGATGAAAGCGGCTC</w:t>
            </w:r>
          </w:p>
        </w:tc>
      </w:tr>
      <w:tr w:rsidR="005939E6" w:rsidRPr="000D4886" w:rsidTr="005939E6">
        <w:trPr>
          <w:trHeight w:val="27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CNA5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AACGTCAAGGCCAAGAG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GAGGAAAGGAGTGAAAGG</w:t>
            </w:r>
          </w:p>
        </w:tc>
      </w:tr>
      <w:tr w:rsidR="005939E6" w:rsidRPr="000D4886" w:rsidTr="005939E6">
        <w:trPr>
          <w:trHeight w:val="27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SDE1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ACCAGAATGACCCATTGC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TTGTCACGTCGGTCTGTTG</w:t>
            </w:r>
          </w:p>
        </w:tc>
      </w:tr>
      <w:tr w:rsidR="005939E6" w:rsidRPr="000D4886" w:rsidTr="005939E6">
        <w:trPr>
          <w:trHeight w:val="27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PR88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TTGCTCCTGGCACTGATCC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CTGACACTGTCCTGCCTTGC</w:t>
            </w:r>
          </w:p>
        </w:tc>
      </w:tr>
      <w:tr w:rsidR="005939E6" w:rsidRPr="000D4886" w:rsidTr="005939E6">
        <w:trPr>
          <w:trHeight w:val="27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HBB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CGGGTCAAAGTGTACTTC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TGCACGTCTAGGTTGAGTC</w:t>
            </w:r>
          </w:p>
        </w:tc>
      </w:tr>
      <w:tr w:rsidR="005939E6" w:rsidRPr="000D4886" w:rsidTr="005939E6">
        <w:trPr>
          <w:trHeight w:val="27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M14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CAGTCAGAGAACCCAGGA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CTAGCAGGACGACGATGAG</w:t>
            </w:r>
          </w:p>
        </w:tc>
      </w:tr>
      <w:tr w:rsidR="005939E6" w:rsidRPr="000D4886" w:rsidTr="005939E6">
        <w:trPr>
          <w:trHeight w:val="27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PP1R16B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TCACAGCCCTACACCAGTG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CCACAGCTCGTTGTCCTTGG</w:t>
            </w:r>
          </w:p>
        </w:tc>
      </w:tr>
      <w:tr w:rsidR="005939E6" w:rsidRPr="000D4886" w:rsidTr="005939E6">
        <w:trPr>
          <w:trHeight w:val="27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CC1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TCCCGGCTGAACTTATC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CGTGTTCCGGTCAAAGAA</w:t>
            </w:r>
          </w:p>
        </w:tc>
      </w:tr>
      <w:tr w:rsidR="005939E6" w:rsidRPr="000D4886" w:rsidTr="005939E6">
        <w:trPr>
          <w:trHeight w:val="27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PNB1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CTTTCCTTGTGGAACTGT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TGCTGATATTGTGCCTTGA</w:t>
            </w:r>
          </w:p>
        </w:tc>
      </w:tr>
      <w:tr w:rsidR="005939E6" w:rsidRPr="000D4886" w:rsidTr="005939E6">
        <w:trPr>
          <w:trHeight w:val="27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TUS2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ACCACGACCACAAAGTCCAA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CACAGTTGCCATCACAATCC</w:t>
            </w:r>
          </w:p>
        </w:tc>
      </w:tr>
      <w:tr w:rsidR="005939E6" w:rsidRPr="000D4886" w:rsidTr="005939E6">
        <w:trPr>
          <w:trHeight w:val="27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BF1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GGGTTCGTGGAGAAGGA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CGTAGAAATCCTGCTCCG</w:t>
            </w:r>
          </w:p>
        </w:tc>
      </w:tr>
      <w:tr w:rsidR="005939E6" w:rsidRPr="000D4886" w:rsidTr="005939E6">
        <w:trPr>
          <w:trHeight w:val="27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CC2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CAGCAATTCCCGAAATGG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AACTCTTCGATGAAGCCC</w:t>
            </w:r>
          </w:p>
        </w:tc>
      </w:tr>
      <w:tr w:rsidR="005939E6" w:rsidRPr="000D4886" w:rsidTr="005939E6">
        <w:trPr>
          <w:trHeight w:val="27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LEKHO2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GGGAACGGCTATATCG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CAGCACCTTGTTCAACAG</w:t>
            </w:r>
          </w:p>
        </w:tc>
      </w:tr>
      <w:tr w:rsidR="005939E6" w:rsidRPr="000D4886" w:rsidTr="005939E6">
        <w:trPr>
          <w:trHeight w:val="27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TPA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GGCCCAGGGCTTGATT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CCACTATCCTCTCGTCGTC</w:t>
            </w:r>
          </w:p>
        </w:tc>
      </w:tr>
      <w:tr w:rsidR="005939E6" w:rsidRPr="000D4886" w:rsidTr="005939E6">
        <w:trPr>
          <w:trHeight w:val="27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RF1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GCCCATCACTCGGATG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CTGCTTTGTATCGGCCTG</w:t>
            </w:r>
          </w:p>
        </w:tc>
      </w:tr>
      <w:tr w:rsidR="005939E6" w:rsidRPr="000D4886" w:rsidTr="005939E6">
        <w:trPr>
          <w:trHeight w:val="27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M160B2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CATGCCTGCTGAGACC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CCCGACTCTTCTTGCTC</w:t>
            </w:r>
          </w:p>
        </w:tc>
      </w:tr>
      <w:tr w:rsidR="005939E6" w:rsidRPr="000D4886" w:rsidTr="005939E6">
        <w:trPr>
          <w:trHeight w:val="27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K3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CAGTGGGTCTGAGCAAAAG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CCGTTCGCTGTTACGAGTGG</w:t>
            </w:r>
          </w:p>
        </w:tc>
      </w:tr>
      <w:tr w:rsidR="005939E6" w:rsidRPr="000D4886" w:rsidTr="005939E6">
        <w:trPr>
          <w:trHeight w:val="27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1orf144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CCTTCCAGTCAAGTCCCTAG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ATCCTGGTTGGCCTGTCG</w:t>
            </w:r>
          </w:p>
        </w:tc>
      </w:tr>
      <w:tr w:rsidR="005939E6" w:rsidRPr="000D4886" w:rsidTr="005939E6">
        <w:trPr>
          <w:trHeight w:val="27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S1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AACACGACACCGGATAAA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CGCGAGCTATCTTTCTTCA</w:t>
            </w:r>
          </w:p>
        </w:tc>
      </w:tr>
      <w:tr w:rsidR="005939E6" w:rsidRPr="000D4886" w:rsidTr="005939E6">
        <w:trPr>
          <w:trHeight w:val="27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NF-395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ATGGCTTTGAGACCGATC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CAATGGAGCGCAGAACT</w:t>
            </w:r>
          </w:p>
        </w:tc>
      </w:tr>
      <w:tr w:rsidR="005939E6" w:rsidRPr="000D4886" w:rsidTr="005939E6">
        <w:trPr>
          <w:trHeight w:val="27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LST8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GACTTGAAAACAGACCAC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GTCAGATTCCAGACATAGCA</w:t>
            </w:r>
          </w:p>
        </w:tc>
      </w:tr>
      <w:tr w:rsidR="005939E6" w:rsidRPr="000D4886" w:rsidTr="005939E6">
        <w:trPr>
          <w:trHeight w:val="27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NBP10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CTCAAGGCGTCAACATG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GCAGAACGAATGCCCAT</w:t>
            </w:r>
          </w:p>
        </w:tc>
      </w:tr>
      <w:tr w:rsidR="005939E6" w:rsidRPr="000D4886" w:rsidTr="005939E6">
        <w:trPr>
          <w:trHeight w:val="27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LX3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CTGCGAGCTGGAA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TGGAGTCGTTGAGGC</w:t>
            </w:r>
          </w:p>
        </w:tc>
      </w:tr>
      <w:tr w:rsidR="005939E6" w:rsidRPr="000D4886" w:rsidTr="005939E6">
        <w:trPr>
          <w:trHeight w:val="27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LLIP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GGCCGACTGAACATCA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GGATGACCTTATTCCAGCG</w:t>
            </w:r>
          </w:p>
        </w:tc>
      </w:tr>
      <w:tr w:rsidR="005939E6" w:rsidRPr="000D4886" w:rsidTr="005939E6">
        <w:trPr>
          <w:trHeight w:val="27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EC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GGAGGAGAAGGTTCATCG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CCTTTCACACTAACTGGGT</w:t>
            </w:r>
          </w:p>
        </w:tc>
      </w:tr>
      <w:tr w:rsidR="005939E6" w:rsidRPr="000D4886" w:rsidTr="005939E6">
        <w:trPr>
          <w:trHeight w:val="27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ER2-F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TGGTCCCGAGCAAGAAA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ACTTCGGATGACGCTCC</w:t>
            </w:r>
          </w:p>
        </w:tc>
      </w:tr>
      <w:tr w:rsidR="005939E6" w:rsidRPr="000D4886" w:rsidTr="005939E6">
        <w:trPr>
          <w:trHeight w:val="285"/>
          <w:jc w:val="center"/>
        </w:trPr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2BP1-F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GGCCAGTTCTTGGTCA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9E6" w:rsidRPr="00DF381C" w:rsidRDefault="005939E6" w:rsidP="007A01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F381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GGGCACCGAATGTTCAATC</w:t>
            </w:r>
          </w:p>
        </w:tc>
      </w:tr>
    </w:tbl>
    <w:p w:rsidR="008A5C5C" w:rsidRDefault="008A5C5C"/>
    <w:sectPr w:rsidR="008A5C5C" w:rsidSect="0057342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52039" w:rsidRDefault="00F52039" w:rsidP="00327417">
      <w:r>
        <w:separator/>
      </w:r>
    </w:p>
  </w:endnote>
  <w:endnote w:type="continuationSeparator" w:id="1">
    <w:p w:rsidR="00F52039" w:rsidRDefault="00F52039" w:rsidP="003274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Sans L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2196" w:rsidRDefault="00F42196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2196" w:rsidRDefault="00F42196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2196" w:rsidRDefault="00F42196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52039" w:rsidRDefault="00F52039" w:rsidP="00327417">
      <w:r>
        <w:separator/>
      </w:r>
    </w:p>
  </w:footnote>
  <w:footnote w:type="continuationSeparator" w:id="1">
    <w:p w:rsidR="00F52039" w:rsidRDefault="00F52039" w:rsidP="0032741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2196" w:rsidRDefault="00F42196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7417" w:rsidRPr="00F42196" w:rsidRDefault="00F42196" w:rsidP="00F42196">
    <w:pPr>
      <w:pStyle w:val="a3"/>
      <w:rPr>
        <w:rFonts w:ascii="Times New Roman" w:hAnsi="Times New Roman"/>
        <w:sz w:val="24"/>
        <w:szCs w:val="24"/>
      </w:rPr>
    </w:pPr>
    <w:r w:rsidRPr="00020FBA">
      <w:rPr>
        <w:rFonts w:ascii="Times New Roman" w:hAnsi="Times New Roman"/>
        <w:color w:val="221F1F"/>
        <w:sz w:val="24"/>
        <w:szCs w:val="24"/>
      </w:rPr>
      <w:t>miR-525-3p</w:t>
    </w:r>
    <w:r w:rsidRPr="00621CBF">
      <w:rPr>
        <w:rFonts w:ascii="Times New Roman" w:hAnsi="Times New Roman"/>
        <w:sz w:val="24"/>
        <w:szCs w:val="24"/>
      </w:rPr>
      <w:t xml:space="preserve"> </w:t>
    </w:r>
    <w:r>
      <w:rPr>
        <w:rFonts w:ascii="Times New Roman" w:hAnsi="Times New Roman" w:hint="eastAsia"/>
        <w:sz w:val="24"/>
        <w:szCs w:val="24"/>
      </w:rPr>
      <w:t>enhanc</w:t>
    </w:r>
    <w:r>
      <w:rPr>
        <w:rFonts w:ascii="Times New Roman" w:hAnsi="Times New Roman"/>
        <w:sz w:val="24"/>
        <w:szCs w:val="24"/>
      </w:rPr>
      <w:t>es metastasis</w:t>
    </w:r>
    <w:r w:rsidRPr="00621CBF">
      <w:rPr>
        <w:rFonts w:ascii="Times New Roman" w:hAnsi="Times New Roman"/>
        <w:sz w:val="24"/>
        <w:szCs w:val="24"/>
      </w:rPr>
      <w:t xml:space="preserve"> by targeting </w:t>
    </w:r>
    <w:r>
      <w:rPr>
        <w:rFonts w:ascii="Times New Roman" w:hAnsi="Times New Roman" w:hint="eastAsia"/>
        <w:sz w:val="24"/>
        <w:szCs w:val="24"/>
      </w:rPr>
      <w:t>ZNF395</w:t>
    </w:r>
    <w:r>
      <w:rPr>
        <w:rFonts w:ascii="Times New Roman" w:hAnsi="Times New Roman"/>
        <w:sz w:val="24"/>
        <w:szCs w:val="24"/>
      </w:rPr>
      <w:t xml:space="preserve"> in </w:t>
    </w:r>
    <w:r>
      <w:rPr>
        <w:rFonts w:ascii="Times New Roman" w:hAnsi="Times New Roman" w:hint="eastAsia"/>
        <w:sz w:val="24"/>
        <w:szCs w:val="24"/>
      </w:rPr>
      <w:t>liver cancer cells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2196" w:rsidRDefault="00F42196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7417"/>
    <w:rsid w:val="001506BE"/>
    <w:rsid w:val="00327417"/>
    <w:rsid w:val="0052109C"/>
    <w:rsid w:val="00573421"/>
    <w:rsid w:val="005939E6"/>
    <w:rsid w:val="00622568"/>
    <w:rsid w:val="008A5C5C"/>
    <w:rsid w:val="00920726"/>
    <w:rsid w:val="009E2234"/>
    <w:rsid w:val="00C924AF"/>
    <w:rsid w:val="00CA1E09"/>
    <w:rsid w:val="00CE3A98"/>
    <w:rsid w:val="00CF2FE7"/>
    <w:rsid w:val="00E846C0"/>
    <w:rsid w:val="00F17C44"/>
    <w:rsid w:val="00F42196"/>
    <w:rsid w:val="00F52039"/>
    <w:rsid w:val="00F94C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41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274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2741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2741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27417"/>
    <w:rPr>
      <w:sz w:val="18"/>
      <w:szCs w:val="18"/>
    </w:rPr>
  </w:style>
  <w:style w:type="paragraph" w:customStyle="1" w:styleId="Default">
    <w:name w:val="Default"/>
    <w:rsid w:val="00327417"/>
    <w:pPr>
      <w:widowControl w:val="0"/>
      <w:autoSpaceDE w:val="0"/>
      <w:autoSpaceDN w:val="0"/>
      <w:adjustRightInd w:val="0"/>
    </w:pPr>
    <w:rPr>
      <w:rFonts w:ascii="Nimbus Sans L" w:eastAsia="Nimbus Sans L" w:hAnsi="Calibri" w:cs="Nimbus Sans L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8</cp:revision>
  <dcterms:created xsi:type="dcterms:W3CDTF">2014-02-10T12:29:00Z</dcterms:created>
  <dcterms:modified xsi:type="dcterms:W3CDTF">2014-02-10T16:14:00Z</dcterms:modified>
</cp:coreProperties>
</file>